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0AB5A" w14:textId="77777777" w:rsidR="00EB47BD" w:rsidRPr="00A538FB" w:rsidRDefault="00EB47BD" w:rsidP="00EB47BD">
      <w:pPr>
        <w:pStyle w:val="Heading1"/>
        <w:rPr>
          <w:sz w:val="22"/>
        </w:rPr>
      </w:pPr>
      <w:bookmarkStart w:id="0" w:name="_Ref526019672"/>
      <w:bookmarkStart w:id="1" w:name="_Ref526019678"/>
      <w:bookmarkStart w:id="2" w:name="_Toc527452386"/>
      <w:bookmarkStart w:id="3" w:name="_Toc528064304"/>
      <w:r w:rsidRPr="00A538FB">
        <w:rPr>
          <w:rStyle w:val="Heading1Char"/>
          <w:sz w:val="22"/>
        </w:rPr>
        <w:t>Figure S</w:t>
      </w:r>
      <w:r>
        <w:rPr>
          <w:rStyle w:val="Heading1Char"/>
          <w:sz w:val="22"/>
        </w:rPr>
        <w:t>1</w:t>
      </w:r>
      <w:bookmarkStart w:id="4" w:name="_GoBack"/>
      <w:bookmarkEnd w:id="0"/>
      <w:bookmarkEnd w:id="1"/>
      <w:bookmarkEnd w:id="4"/>
    </w:p>
    <w:p w14:paraId="6FAA69D8" w14:textId="50730C4B" w:rsidR="00EB47BD" w:rsidRPr="00EE4431" w:rsidRDefault="00EB47BD" w:rsidP="00EB47BD">
      <w:pPr>
        <w:rPr>
          <w:i/>
          <w:sz w:val="22"/>
        </w:rPr>
      </w:pPr>
      <w:r w:rsidRPr="00EE4431">
        <w:rPr>
          <w:i/>
          <w:sz w:val="22"/>
        </w:rPr>
        <w:t>Mediation Model for Exposure to Vaginal Birth Stories</w:t>
      </w:r>
      <w:bookmarkEnd w:id="2"/>
      <w:r w:rsidRPr="00EE4431">
        <w:rPr>
          <w:i/>
          <w:sz w:val="22"/>
        </w:rPr>
        <w:t xml:space="preserve"> *p&lt;0.05, **p&lt;0.01, ***p&lt;0.001</w:t>
      </w:r>
      <w:bookmarkEnd w:id="3"/>
    </w:p>
    <w:p w14:paraId="77AB6E9D" w14:textId="77777777" w:rsidR="00EB47BD" w:rsidRDefault="00EB47BD" w:rsidP="00EB47BD">
      <w:pPr>
        <w:rPr>
          <w:sz w:val="22"/>
        </w:rPr>
      </w:pPr>
    </w:p>
    <w:p w14:paraId="06BF73A7" w14:textId="6D6CCBE7" w:rsidR="00EB47BD" w:rsidRDefault="00771BCC" w:rsidP="00EB47BD">
      <w:pPr>
        <w:rPr>
          <w:color w:val="44546A" w:themeColor="text2"/>
        </w:rPr>
      </w:pPr>
      <w:r>
        <w:rPr>
          <w:rFonts w:eastAsiaTheme="majorEastAsia"/>
          <w:noProof/>
          <w:sz w:val="16"/>
          <w:szCs w:val="16"/>
          <w:lang w:eastAsia="en-AU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11E3E5" wp14:editId="4EDC7911">
                <wp:simplePos x="0" y="0"/>
                <wp:positionH relativeFrom="column">
                  <wp:posOffset>158750</wp:posOffset>
                </wp:positionH>
                <wp:positionV relativeFrom="paragraph">
                  <wp:posOffset>2054225</wp:posOffset>
                </wp:positionV>
                <wp:extent cx="1346200" cy="596900"/>
                <wp:effectExtent l="0" t="0" r="2540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200" cy="596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ABEF08" w14:textId="31AB1A25" w:rsidR="00771BCC" w:rsidRPr="00771BCC" w:rsidRDefault="00771BCC" w:rsidP="005F031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771BCC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 xml:space="preserve">Positive vaginal birth versus </w:t>
                            </w:r>
                          </w:p>
                          <w:p w14:paraId="00D551CD" w14:textId="5F42E562" w:rsidR="005F031A" w:rsidRPr="00771BCC" w:rsidRDefault="00771BCC" w:rsidP="005F031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771BCC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Negative v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aginal b</w:t>
                            </w:r>
                            <w:r w:rsidRPr="00771BCC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ir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D11E3E5" id="Rectangle 1" o:spid="_x0000_s1026" style="position:absolute;margin-left:12.5pt;margin-top:161.75pt;width:106pt;height:47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" fillcolor="white [3212]" strokecolor="black [3213]">
                <v:textbox>
                  <w:txbxContent>
                    <w:p w14:paraId="5CABEF08" w14:textId="31AB1A25" w:rsidR="00771BCC" w:rsidRPr="00771BCC" w:rsidRDefault="00771BCC" w:rsidP="005F031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771BCC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 xml:space="preserve">Positive vaginal birth versus </w:t>
                      </w:r>
                    </w:p>
                    <w:p w14:paraId="00D551CD" w14:textId="5F42E562" w:rsidR="005F031A" w:rsidRPr="00771BCC" w:rsidRDefault="00771BCC" w:rsidP="005F031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771BCC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Negative v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aginal b</w:t>
                      </w:r>
                      <w:r w:rsidRPr="00771BCC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irt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eastAsiaTheme="majorEastAsia"/>
          <w:noProof/>
          <w:sz w:val="16"/>
          <w:szCs w:val="16"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8720B18" wp14:editId="01D75D80">
                <wp:simplePos x="0" y="0"/>
                <wp:positionH relativeFrom="column">
                  <wp:posOffset>4302125</wp:posOffset>
                </wp:positionH>
                <wp:positionV relativeFrom="paragraph">
                  <wp:posOffset>2054225</wp:posOffset>
                </wp:positionV>
                <wp:extent cx="1289050" cy="596900"/>
                <wp:effectExtent l="0" t="0" r="25400" b="127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9050" cy="5969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9B998D7" w14:textId="4088617E" w:rsidR="005F031A" w:rsidRPr="00771BCC" w:rsidRDefault="005F031A" w:rsidP="005F031A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</w:pPr>
                            <w:r w:rsidRPr="00771BCC">
                              <w:rPr>
                                <w:rFonts w:ascii="Arial" w:hAnsi="Arial" w:cs="Arial"/>
                                <w:color w:val="000000" w:themeColor="text1"/>
                                <w:sz w:val="17"/>
                                <w:szCs w:val="17"/>
                              </w:rPr>
                              <w:t>Change in childbirth prefe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68720B18" id="Rectangle 2" o:spid="_x0000_s1027" style="position:absolute;margin-left:338.75pt;margin-top:161.75pt;width:101.5pt;height:47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" fillcolor="white [3212]" strokecolor="black [3213]">
                <v:textbox>
                  <w:txbxContent>
                    <w:p w14:paraId="49B998D7" w14:textId="4088617E" w:rsidR="005F031A" w:rsidRPr="00771BCC" w:rsidRDefault="005F031A" w:rsidP="005F031A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</w:pPr>
                      <w:r w:rsidRPr="00771BCC">
                        <w:rPr>
                          <w:rFonts w:ascii="Arial" w:hAnsi="Arial" w:cs="Arial"/>
                          <w:color w:val="000000" w:themeColor="text1"/>
                          <w:sz w:val="17"/>
                          <w:szCs w:val="17"/>
                        </w:rPr>
                        <w:t>Change in childbirth preference</w:t>
                      </w:r>
                    </w:p>
                  </w:txbxContent>
                </v:textbox>
              </v:rect>
            </w:pict>
          </mc:Fallback>
        </mc:AlternateContent>
      </w:r>
      <w:r w:rsidR="00EB47BD">
        <w:rPr>
          <w:noProof/>
          <w:lang w:eastAsia="en-AU"/>
        </w:rPr>
        <w:drawing>
          <wp:inline distT="0" distB="0" distL="0" distR="0" wp14:anchorId="6B8299DC" wp14:editId="0C558B08">
            <wp:extent cx="5762847" cy="2740897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4557" cy="2765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6D3C5" w14:textId="77777777" w:rsidR="00771BCC" w:rsidRDefault="00771BCC" w:rsidP="00EB47BD">
      <w:pPr>
        <w:rPr>
          <w:color w:val="44546A" w:themeColor="text2"/>
        </w:rPr>
      </w:pPr>
    </w:p>
    <w:p w14:paraId="17D6E703" w14:textId="77777777" w:rsidR="00771BCC" w:rsidRDefault="00771BCC" w:rsidP="00EB47BD">
      <w:pPr>
        <w:rPr>
          <w:color w:val="44546A" w:themeColor="text2"/>
        </w:rPr>
      </w:pPr>
    </w:p>
    <w:p w14:paraId="2A692BA4" w14:textId="77777777" w:rsidR="00771BCC" w:rsidRDefault="00771BCC" w:rsidP="00EB47BD">
      <w:pPr>
        <w:rPr>
          <w:color w:val="44546A" w:themeColor="text2"/>
        </w:rPr>
      </w:pPr>
    </w:p>
    <w:p w14:paraId="1FBC0C58" w14:textId="77777777" w:rsidR="00771BCC" w:rsidRPr="00426097" w:rsidRDefault="00771BCC" w:rsidP="00EB47BD">
      <w:pPr>
        <w:rPr>
          <w:color w:val="44546A" w:themeColor="text2"/>
        </w:rPr>
      </w:pPr>
    </w:p>
    <w:p w14:paraId="79C46F75" w14:textId="63557476" w:rsidR="00962EE0" w:rsidRDefault="00962EE0"/>
    <w:p w14:paraId="7B1D6C9F" w14:textId="77777777" w:rsidR="00771BCC" w:rsidRDefault="00771BCC"/>
    <w:p w14:paraId="32DCFBBC" w14:textId="77777777" w:rsidR="00771BCC" w:rsidRDefault="00771BCC"/>
    <w:p w14:paraId="62B22B65" w14:textId="77777777" w:rsidR="00771BCC" w:rsidRDefault="00771BCC"/>
    <w:p w14:paraId="6837A232" w14:textId="77777777" w:rsidR="00771BCC" w:rsidRDefault="00771BCC"/>
    <w:p w14:paraId="39565692" w14:textId="77777777" w:rsidR="00771BCC" w:rsidRDefault="00771BCC"/>
    <w:sectPr w:rsidR="00771BCC" w:rsidSect="00EB47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C359FE" w16cid:durableId="22FAB1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7BD"/>
    <w:rsid w:val="00527958"/>
    <w:rsid w:val="005F031A"/>
    <w:rsid w:val="006079EF"/>
    <w:rsid w:val="00771BCC"/>
    <w:rsid w:val="00954FAB"/>
    <w:rsid w:val="00962EE0"/>
    <w:rsid w:val="00E428E1"/>
    <w:rsid w:val="00EB4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90EF5"/>
  <w15:chartTrackingRefBased/>
  <w15:docId w15:val="{16047889-763D-4B80-AC23-ED88AFC5C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7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7BD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EB47BD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4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47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47BD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47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7B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Aleena Wojcieszek</cp:lastModifiedBy>
  <cp:revision>4</cp:revision>
  <dcterms:created xsi:type="dcterms:W3CDTF">2020-08-11T05:59:00Z</dcterms:created>
  <dcterms:modified xsi:type="dcterms:W3CDTF">2020-09-05T07:15:00Z</dcterms:modified>
</cp:coreProperties>
</file>